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CF5F550" w14:textId="7177727A" w:rsidR="008054C7" w:rsidRPr="008054C7" w:rsidRDefault="0043781D" w:rsidP="008054C7">
      <w:pPr>
        <w:keepNext/>
        <w:rPr>
          <w:sz w:val="22"/>
          <w:szCs w:val="22"/>
        </w:rPr>
      </w:pPr>
      <w:r>
        <w:rPr>
          <w:noProof/>
          <w:sz w:val="22"/>
          <w:szCs w:val="22"/>
        </w:rPr>
        <w:drawing>
          <wp:inline distT="0" distB="0" distL="0" distR="0" wp14:anchorId="192A5BDE" wp14:editId="0E6F98AD">
            <wp:extent cx="5731510" cy="2183765"/>
            <wp:effectExtent l="0" t="0" r="0" b="635"/>
            <wp:docPr id="194982301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982301" name="Picture 194982301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183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2745FE" w14:textId="28DA63C8" w:rsidR="008054C7" w:rsidRPr="00421EB0" w:rsidRDefault="00CF6C83" w:rsidP="00421EB0">
      <w:pPr>
        <w:pStyle w:val="Caption"/>
        <w:rPr>
          <w:rFonts w:ascii="LM Roman 10"/>
          <w:b/>
          <w:i w:val="0"/>
          <w:iCs w:val="0"/>
          <w:sz w:val="22"/>
          <w:szCs w:val="22"/>
          <w:lang w:val="en-US"/>
        </w:rPr>
      </w:pPr>
      <w:r>
        <w:rPr>
          <w:b/>
          <w:bCs/>
          <w:i w:val="0"/>
          <w:iCs w:val="0"/>
          <w:sz w:val="22"/>
          <w:szCs w:val="22"/>
          <w:lang w:val="en-CA"/>
        </w:rPr>
        <w:t xml:space="preserve">Multimedia Appendix </w:t>
      </w:r>
      <w:r w:rsidR="008054C7" w:rsidRPr="00421EB0">
        <w:rPr>
          <w:b/>
          <w:bCs/>
          <w:i w:val="0"/>
          <w:iCs w:val="0"/>
          <w:sz w:val="22"/>
          <w:szCs w:val="22"/>
        </w:rPr>
        <w:t>1.</w:t>
      </w:r>
      <w:r w:rsidR="008054C7" w:rsidRPr="00421EB0">
        <w:rPr>
          <w:i w:val="0"/>
          <w:iCs w:val="0"/>
          <w:sz w:val="22"/>
          <w:szCs w:val="22"/>
        </w:rPr>
        <w:t xml:space="preserve"> Annotation scores on validation data (</w:t>
      </w:r>
      <w:r w:rsidR="00421EB0">
        <w:rPr>
          <w:i w:val="0"/>
          <w:iCs w:val="0"/>
          <w:sz w:val="22"/>
          <w:szCs w:val="22"/>
          <w:lang w:val="en-US"/>
        </w:rPr>
        <w:t>N</w:t>
      </w:r>
      <w:r w:rsidR="008054C7" w:rsidRPr="00421EB0">
        <w:rPr>
          <w:i w:val="0"/>
          <w:iCs w:val="0"/>
          <w:sz w:val="22"/>
          <w:szCs w:val="22"/>
        </w:rPr>
        <w:t>=300) from the second medical expert for models of different amounts of training data</w:t>
      </w:r>
      <w:r w:rsidR="00421EB0">
        <w:rPr>
          <w:i w:val="0"/>
          <w:iCs w:val="0"/>
          <w:sz w:val="22"/>
          <w:szCs w:val="22"/>
          <w:lang w:val="en-US"/>
        </w:rPr>
        <w:t>.</w:t>
      </w:r>
    </w:p>
    <w:p w14:paraId="6BB66EE8" w14:textId="006B3D9C" w:rsidR="00BF7C0D" w:rsidRPr="008054C7" w:rsidRDefault="00BF7C0D" w:rsidP="008054C7">
      <w:pPr>
        <w:pStyle w:val="Caption"/>
        <w:rPr>
          <w:sz w:val="22"/>
          <w:szCs w:val="22"/>
          <w:lang w:val="et-EE"/>
        </w:rPr>
      </w:pPr>
    </w:p>
    <w:sectPr w:rsidR="00BF7C0D" w:rsidRPr="008054C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LM Roman 10">
    <w:altName w:val="Calibri"/>
    <w:panose1 w:val="020B0604020202020204"/>
    <w:charset w:val="00"/>
    <w:family w:val="auto"/>
    <w:pitch w:val="variable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54C7"/>
    <w:rsid w:val="002733AF"/>
    <w:rsid w:val="00390C60"/>
    <w:rsid w:val="00421EB0"/>
    <w:rsid w:val="0043781D"/>
    <w:rsid w:val="00511451"/>
    <w:rsid w:val="00581418"/>
    <w:rsid w:val="00727828"/>
    <w:rsid w:val="00753F7B"/>
    <w:rsid w:val="008054C7"/>
    <w:rsid w:val="009568A9"/>
    <w:rsid w:val="00A35580"/>
    <w:rsid w:val="00BF7C0D"/>
    <w:rsid w:val="00CE6BE2"/>
    <w:rsid w:val="00CF6C83"/>
    <w:rsid w:val="00F67B9B"/>
    <w:rsid w:val="00FB0F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7772F22D"/>
  <w15:chartTrackingRefBased/>
  <w15:docId w15:val="{094D96E7-E3CD-5643-A63A-A6691837F7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E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054C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054C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054C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054C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054C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054C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054C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054C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054C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54C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054C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054C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054C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054C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054C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054C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054C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054C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054C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054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054C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054C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054C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054C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054C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054C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054C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054C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054C7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8054C7"/>
    <w:pPr>
      <w:spacing w:after="200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</Words>
  <Characters>130</Characters>
  <Application>Microsoft Office Word</Application>
  <DocSecurity>0</DocSecurity>
  <Lines>1</Lines>
  <Paragraphs>1</Paragraphs>
  <ScaleCrop>false</ScaleCrop>
  <Company/>
  <LinksUpToDate>false</LinksUpToDate>
  <CharactersWithSpaces>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drik Šuvalov</dc:creator>
  <cp:keywords/>
  <dc:description/>
  <cp:lastModifiedBy>Hendrik Šuvalov</cp:lastModifiedBy>
  <cp:revision>2</cp:revision>
  <dcterms:created xsi:type="dcterms:W3CDTF">2025-03-17T14:53:00Z</dcterms:created>
  <dcterms:modified xsi:type="dcterms:W3CDTF">2025-03-17T14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f6dba71c00c936e469f79e1f28a169586445b0e1fa8b1af7d9a511a0b7a56b2</vt:lpwstr>
  </property>
</Properties>
</file>